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93AF8" w14:textId="77777777" w:rsidR="00825A33" w:rsidRPr="001A17C1" w:rsidRDefault="00825A33" w:rsidP="00825A3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A17C1">
        <w:rPr>
          <w:rFonts w:ascii="Times New Roman" w:hAnsi="Times New Roman" w:cs="Times New Roman"/>
          <w:b/>
          <w:bCs/>
        </w:rPr>
        <w:t>Supplementary Table 1: Data sources and diagnosis codes used for patient selection and outcomes</w:t>
      </w:r>
    </w:p>
    <w:p w14:paraId="71D7EBD2" w14:textId="77777777" w:rsidR="00825A33" w:rsidRPr="00AA59C4" w:rsidRDefault="00825A33" w:rsidP="00825A33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PlainTable1"/>
        <w:tblW w:w="10530" w:type="dxa"/>
        <w:tblInd w:w="-365" w:type="dxa"/>
        <w:tblLook w:val="04A0" w:firstRow="1" w:lastRow="0" w:firstColumn="1" w:lastColumn="0" w:noHBand="0" w:noVBand="1"/>
      </w:tblPr>
      <w:tblGrid>
        <w:gridCol w:w="8370"/>
        <w:gridCol w:w="2160"/>
      </w:tblGrid>
      <w:tr w:rsidR="00825A33" w:rsidRPr="003E665C" w14:paraId="6AFD4F50" w14:textId="77777777" w:rsidTr="00A80A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037ECC2E" w14:textId="77777777" w:rsidR="00825A33" w:rsidRPr="00AA59C4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Terms</w:t>
            </w:r>
          </w:p>
        </w:tc>
        <w:tc>
          <w:tcPr>
            <w:tcW w:w="2160" w:type="dxa"/>
          </w:tcPr>
          <w:p w14:paraId="326BC1FA" w14:textId="77777777" w:rsidR="00825A33" w:rsidRPr="00AA59C4" w:rsidRDefault="00825A33" w:rsidP="00A80A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A59C4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 xml:space="preserve">ICD-10, CPT, and </w:t>
            </w:r>
            <w:proofErr w:type="spellStart"/>
            <w:r w:rsidRPr="00AA59C4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RxNorm</w:t>
            </w:r>
            <w:proofErr w:type="spellEnd"/>
            <w:r w:rsidRPr="00AA59C4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 xml:space="preserve"> codes</w:t>
            </w:r>
          </w:p>
        </w:tc>
      </w:tr>
      <w:tr w:rsidR="00825A33" w:rsidRPr="003E665C" w14:paraId="015F65A8" w14:textId="77777777" w:rsidTr="00A80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12D89272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pendence on renal dialysis</w:t>
            </w:r>
          </w:p>
        </w:tc>
        <w:tc>
          <w:tcPr>
            <w:tcW w:w="2160" w:type="dxa"/>
          </w:tcPr>
          <w:p w14:paraId="1976E5ED" w14:textId="77777777" w:rsidR="00825A33" w:rsidRPr="00AA59C4" w:rsidRDefault="00825A33" w:rsidP="00A8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Z99.2</w:t>
            </w:r>
          </w:p>
        </w:tc>
      </w:tr>
      <w:tr w:rsidR="00825A33" w:rsidRPr="003E665C" w14:paraId="7B45F206" w14:textId="77777777" w:rsidTr="00A80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43CB861E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d stage renal disease</w:t>
            </w:r>
          </w:p>
        </w:tc>
        <w:tc>
          <w:tcPr>
            <w:tcW w:w="2160" w:type="dxa"/>
          </w:tcPr>
          <w:p w14:paraId="71E50D8E" w14:textId="77777777" w:rsidR="00825A33" w:rsidRPr="00AA59C4" w:rsidRDefault="00825A33" w:rsidP="00A8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N18.6</w:t>
            </w:r>
          </w:p>
        </w:tc>
      </w:tr>
      <w:tr w:rsidR="00825A33" w:rsidRPr="003E665C" w14:paraId="607D0B40" w14:textId="77777777" w:rsidTr="00A80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4562D0AF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onic kidney disease, stage 5</w:t>
            </w:r>
          </w:p>
        </w:tc>
        <w:tc>
          <w:tcPr>
            <w:tcW w:w="2160" w:type="dxa"/>
          </w:tcPr>
          <w:p w14:paraId="7AEC90D4" w14:textId="77777777" w:rsidR="00825A33" w:rsidRPr="00AA59C4" w:rsidRDefault="00825A33" w:rsidP="00A8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bCs/>
                <w:sz w:val="24"/>
                <w:szCs w:val="24"/>
              </w:rPr>
              <w:t>N18.5</w:t>
            </w:r>
          </w:p>
        </w:tc>
      </w:tr>
      <w:tr w:rsidR="00825A33" w:rsidRPr="003E665C" w14:paraId="34418E82" w14:textId="77777777" w:rsidTr="00A80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3825885E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onic kidney disease, stage 4 (severe)</w:t>
            </w:r>
          </w:p>
        </w:tc>
        <w:tc>
          <w:tcPr>
            <w:tcW w:w="2160" w:type="dxa"/>
          </w:tcPr>
          <w:p w14:paraId="12ED4A21" w14:textId="77777777" w:rsidR="00825A33" w:rsidRPr="00AA59C4" w:rsidRDefault="00825A33" w:rsidP="00A8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N18.4</w:t>
            </w:r>
          </w:p>
        </w:tc>
      </w:tr>
      <w:tr w:rsidR="00825A33" w:rsidRPr="003E665C" w14:paraId="7E644BFB" w14:textId="77777777" w:rsidTr="00A80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5204E5BF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onic kidney disease, stage 3 (moderate)</w:t>
            </w:r>
          </w:p>
        </w:tc>
        <w:tc>
          <w:tcPr>
            <w:tcW w:w="2160" w:type="dxa"/>
          </w:tcPr>
          <w:p w14:paraId="20EEA608" w14:textId="77777777" w:rsidR="00825A33" w:rsidRPr="00AA59C4" w:rsidRDefault="00825A33" w:rsidP="00A8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N18.3</w:t>
            </w:r>
          </w:p>
        </w:tc>
      </w:tr>
      <w:tr w:rsidR="00825A33" w:rsidRPr="003E665C" w14:paraId="6ABE6141" w14:textId="77777777" w:rsidTr="00A80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68C3DC89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onic kidney disease, stage 2 (mild)</w:t>
            </w:r>
          </w:p>
        </w:tc>
        <w:tc>
          <w:tcPr>
            <w:tcW w:w="2160" w:type="dxa"/>
          </w:tcPr>
          <w:p w14:paraId="3CF05374" w14:textId="77777777" w:rsidR="00825A33" w:rsidRPr="00AA59C4" w:rsidRDefault="00825A33" w:rsidP="00A8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N18.3</w:t>
            </w:r>
          </w:p>
        </w:tc>
      </w:tr>
      <w:tr w:rsidR="00825A33" w:rsidRPr="003E665C" w14:paraId="363F0DD7" w14:textId="77777777" w:rsidTr="00A80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24A5EBD5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onic kidney disease, stage 1</w:t>
            </w:r>
          </w:p>
        </w:tc>
        <w:tc>
          <w:tcPr>
            <w:tcW w:w="2160" w:type="dxa"/>
          </w:tcPr>
          <w:p w14:paraId="0C550F77" w14:textId="77777777" w:rsidR="00825A33" w:rsidRPr="00AA59C4" w:rsidRDefault="00825A33" w:rsidP="00A8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N18.1</w:t>
            </w:r>
          </w:p>
        </w:tc>
      </w:tr>
      <w:tr w:rsidR="00825A33" w:rsidRPr="003E665C" w14:paraId="2A605F35" w14:textId="77777777" w:rsidTr="00A80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2C02C121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doscopic retrograde cholangiopancreatography (ERCP); with sphincterotomy/papillotomy</w:t>
            </w:r>
          </w:p>
        </w:tc>
        <w:tc>
          <w:tcPr>
            <w:tcW w:w="2160" w:type="dxa"/>
          </w:tcPr>
          <w:p w14:paraId="00B7E888" w14:textId="77777777" w:rsidR="00825A33" w:rsidRPr="00AA59C4" w:rsidRDefault="00825A33" w:rsidP="00A8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43262</w:t>
            </w:r>
          </w:p>
        </w:tc>
      </w:tr>
      <w:tr w:rsidR="00825A33" w:rsidRPr="003E665C" w14:paraId="00DC8E6A" w14:textId="77777777" w:rsidTr="00A80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4E3137C4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doscopic retrograde cholangiopancreatography (ERCP); with removal of calculi/debris from biliary/pancreatic duct(s)</w:t>
            </w:r>
          </w:p>
        </w:tc>
        <w:tc>
          <w:tcPr>
            <w:tcW w:w="2160" w:type="dxa"/>
          </w:tcPr>
          <w:p w14:paraId="5135326E" w14:textId="77777777" w:rsidR="00825A33" w:rsidRPr="00AA59C4" w:rsidRDefault="00825A33" w:rsidP="00A8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43264</w:t>
            </w:r>
          </w:p>
        </w:tc>
      </w:tr>
      <w:tr w:rsidR="00825A33" w:rsidRPr="003E665C" w14:paraId="136C05A6" w14:textId="77777777" w:rsidTr="00A80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285033ED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doscopic retrograde cholangiopancreatography (ERCP); with destruction of calculi, any method (e.g., mechanical, electrohydraulic, lithotripsy)</w:t>
            </w:r>
          </w:p>
        </w:tc>
        <w:tc>
          <w:tcPr>
            <w:tcW w:w="2160" w:type="dxa"/>
          </w:tcPr>
          <w:p w14:paraId="27E4E683" w14:textId="77777777" w:rsidR="00825A33" w:rsidRPr="00AA59C4" w:rsidRDefault="00825A33" w:rsidP="00A8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43265</w:t>
            </w:r>
          </w:p>
        </w:tc>
      </w:tr>
      <w:tr w:rsidR="00825A33" w:rsidRPr="003E665C" w14:paraId="25C38883" w14:textId="77777777" w:rsidTr="00A80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3221692A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doscopic retrograde cholangiopancreatography (ERCP); with placement of endoscopic stent into biliary or pancreatic duct, including pre- and post-dilation and guide wire passage, when performed, including sphincterotomy, when performed, each stent</w:t>
            </w:r>
          </w:p>
        </w:tc>
        <w:tc>
          <w:tcPr>
            <w:tcW w:w="2160" w:type="dxa"/>
          </w:tcPr>
          <w:p w14:paraId="46CC46C3" w14:textId="77777777" w:rsidR="00825A33" w:rsidRPr="00AA59C4" w:rsidRDefault="00825A33" w:rsidP="00A8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43274</w:t>
            </w:r>
          </w:p>
        </w:tc>
      </w:tr>
      <w:tr w:rsidR="00825A33" w:rsidRPr="003E665C" w14:paraId="6874373D" w14:textId="77777777" w:rsidTr="00A80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5958C754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doscopic retrograde cholangiopancreatography (ERCP); with removal of foreign body(s) or stent(s) from biliary/pancreatic duct(s)</w:t>
            </w:r>
          </w:p>
        </w:tc>
        <w:tc>
          <w:tcPr>
            <w:tcW w:w="2160" w:type="dxa"/>
          </w:tcPr>
          <w:p w14:paraId="3DE3D521" w14:textId="77777777" w:rsidR="00825A33" w:rsidRPr="00AA59C4" w:rsidRDefault="00825A33" w:rsidP="00A8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43275</w:t>
            </w:r>
          </w:p>
        </w:tc>
      </w:tr>
      <w:tr w:rsidR="00825A33" w:rsidRPr="003E665C" w14:paraId="50A347ED" w14:textId="77777777" w:rsidTr="00A80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4D7820B6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doscopic retrograde cholangiopancreatography (ERCP); with removal and exchange of stent(s), biliary or pancreatic duct, including pre- and post-dilation and guide wire passage, when performed, including sphincterotomy, when performed, each stent exchanged</w:t>
            </w:r>
          </w:p>
        </w:tc>
        <w:tc>
          <w:tcPr>
            <w:tcW w:w="2160" w:type="dxa"/>
          </w:tcPr>
          <w:p w14:paraId="148BC222" w14:textId="77777777" w:rsidR="00825A33" w:rsidRPr="00AA59C4" w:rsidRDefault="00825A33" w:rsidP="00A8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43276</w:t>
            </w:r>
          </w:p>
        </w:tc>
      </w:tr>
      <w:tr w:rsidR="00825A33" w:rsidRPr="003E665C" w14:paraId="51FFFE6B" w14:textId="77777777" w:rsidTr="00A80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230B2412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doscopic retrograde cholangiopancreatography (ERCP); with trans-endoscopic balloon dilation of biliary/pancreatic duct(s) or of ampulla (sphincteroplasty), including sphincterotomy, when performed, each duct</w:t>
            </w:r>
          </w:p>
        </w:tc>
        <w:tc>
          <w:tcPr>
            <w:tcW w:w="2160" w:type="dxa"/>
          </w:tcPr>
          <w:p w14:paraId="7D737943" w14:textId="77777777" w:rsidR="00825A33" w:rsidRPr="00AA59C4" w:rsidRDefault="00825A33" w:rsidP="00A8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43277</w:t>
            </w:r>
          </w:p>
        </w:tc>
      </w:tr>
      <w:tr w:rsidR="00825A33" w:rsidRPr="003E665C" w14:paraId="61EA1E46" w14:textId="77777777" w:rsidTr="00A80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64D02B1B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ute pancreatitis</w:t>
            </w:r>
          </w:p>
        </w:tc>
        <w:tc>
          <w:tcPr>
            <w:tcW w:w="2160" w:type="dxa"/>
          </w:tcPr>
          <w:p w14:paraId="21129BA7" w14:textId="77777777" w:rsidR="00825A33" w:rsidRPr="00AA59C4" w:rsidRDefault="00825A33" w:rsidP="00A8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K85</w:t>
            </w:r>
          </w:p>
        </w:tc>
      </w:tr>
      <w:tr w:rsidR="00825A33" w:rsidRPr="003E665C" w14:paraId="7E73AA93" w14:textId="77777777" w:rsidTr="00A80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6D983DA4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lena</w:t>
            </w:r>
          </w:p>
        </w:tc>
        <w:tc>
          <w:tcPr>
            <w:tcW w:w="2160" w:type="dxa"/>
          </w:tcPr>
          <w:p w14:paraId="0481B118" w14:textId="77777777" w:rsidR="00825A33" w:rsidRPr="00AA59C4" w:rsidRDefault="00825A33" w:rsidP="00A8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K92.1</w:t>
            </w:r>
          </w:p>
        </w:tc>
      </w:tr>
      <w:tr w:rsidR="00825A33" w:rsidRPr="003E665C" w14:paraId="3782B85C" w14:textId="77777777" w:rsidTr="00A80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3663C6D5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matemesis</w:t>
            </w:r>
          </w:p>
        </w:tc>
        <w:tc>
          <w:tcPr>
            <w:tcW w:w="2160" w:type="dxa"/>
          </w:tcPr>
          <w:p w14:paraId="2CCFB5EB" w14:textId="77777777" w:rsidR="00825A33" w:rsidRPr="00AA59C4" w:rsidRDefault="00825A33" w:rsidP="00A8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K92.0</w:t>
            </w:r>
          </w:p>
        </w:tc>
      </w:tr>
      <w:tr w:rsidR="00825A33" w:rsidRPr="003E665C" w14:paraId="789F70B3" w14:textId="77777777" w:rsidTr="00A80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2CE77FE8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strointestinal hemorrhage, unspecified</w:t>
            </w:r>
          </w:p>
        </w:tc>
        <w:tc>
          <w:tcPr>
            <w:tcW w:w="2160" w:type="dxa"/>
          </w:tcPr>
          <w:p w14:paraId="4822C2FE" w14:textId="77777777" w:rsidR="00825A33" w:rsidRPr="00AA59C4" w:rsidRDefault="00825A33" w:rsidP="00A8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K92.2</w:t>
            </w:r>
          </w:p>
        </w:tc>
      </w:tr>
      <w:tr w:rsidR="00825A33" w:rsidRPr="003E665C" w14:paraId="418239F9" w14:textId="77777777" w:rsidTr="00A80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17B3687C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foration of intestine (nontraumatic)</w:t>
            </w:r>
          </w:p>
        </w:tc>
        <w:tc>
          <w:tcPr>
            <w:tcW w:w="2160" w:type="dxa"/>
          </w:tcPr>
          <w:p w14:paraId="58BC0E6C" w14:textId="77777777" w:rsidR="00825A33" w:rsidRPr="00AA59C4" w:rsidRDefault="00825A33" w:rsidP="00A8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K63.1</w:t>
            </w:r>
          </w:p>
        </w:tc>
      </w:tr>
      <w:tr w:rsidR="00825A33" w:rsidRPr="003E665C" w14:paraId="66AC27C3" w14:textId="77777777" w:rsidTr="00A80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3BF6DF26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cidental puncture and laceration of a digestive system organ or structure during a digestive system procedure</w:t>
            </w:r>
          </w:p>
        </w:tc>
        <w:tc>
          <w:tcPr>
            <w:tcW w:w="2160" w:type="dxa"/>
          </w:tcPr>
          <w:p w14:paraId="08DB788B" w14:textId="77777777" w:rsidR="00825A33" w:rsidRPr="00AA59C4" w:rsidRDefault="00825A33" w:rsidP="00A8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K91.71</w:t>
            </w:r>
          </w:p>
        </w:tc>
      </w:tr>
      <w:tr w:rsidR="00825A33" w:rsidRPr="003E665C" w14:paraId="2DBFF8A1" w14:textId="77777777" w:rsidTr="00A80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757E57AD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itical Care Services</w:t>
            </w:r>
          </w:p>
        </w:tc>
        <w:tc>
          <w:tcPr>
            <w:tcW w:w="2160" w:type="dxa"/>
          </w:tcPr>
          <w:p w14:paraId="0AF68103" w14:textId="77777777" w:rsidR="00825A33" w:rsidRPr="00AA59C4" w:rsidRDefault="00825A33" w:rsidP="00A8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1013729</w:t>
            </w:r>
          </w:p>
        </w:tc>
      </w:tr>
      <w:tr w:rsidR="00825A33" w:rsidRPr="003E665C" w14:paraId="18B3D7D5" w14:textId="77777777" w:rsidTr="00A80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38B1F63B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olangitis</w:t>
            </w:r>
          </w:p>
        </w:tc>
        <w:tc>
          <w:tcPr>
            <w:tcW w:w="2160" w:type="dxa"/>
          </w:tcPr>
          <w:p w14:paraId="1E4002B0" w14:textId="77777777" w:rsidR="00825A33" w:rsidRPr="00AA59C4" w:rsidRDefault="00825A33" w:rsidP="00A8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K83.0</w:t>
            </w:r>
          </w:p>
        </w:tc>
      </w:tr>
      <w:tr w:rsidR="00825A33" w:rsidRPr="003E665C" w14:paraId="5AF89ADB" w14:textId="77777777" w:rsidTr="00A80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</w:tcPr>
          <w:p w14:paraId="466BBB34" w14:textId="77777777" w:rsidR="00825A33" w:rsidRPr="001A17C1" w:rsidRDefault="00825A33" w:rsidP="00A80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17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ubation, endotracheal, emergency procedure</w:t>
            </w:r>
          </w:p>
        </w:tc>
        <w:tc>
          <w:tcPr>
            <w:tcW w:w="2160" w:type="dxa"/>
          </w:tcPr>
          <w:p w14:paraId="2DF995E7" w14:textId="77777777" w:rsidR="00825A33" w:rsidRPr="00AA59C4" w:rsidRDefault="00825A33" w:rsidP="00A8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9C4">
              <w:rPr>
                <w:rFonts w:ascii="Times New Roman" w:hAnsi="Times New Roman" w:cs="Times New Roman"/>
                <w:sz w:val="24"/>
                <w:szCs w:val="24"/>
              </w:rPr>
              <w:t>31500</w:t>
            </w:r>
          </w:p>
        </w:tc>
      </w:tr>
    </w:tbl>
    <w:p w14:paraId="0E599888" w14:textId="77777777" w:rsidR="00825A33" w:rsidRDefault="00825A33" w:rsidP="00825A33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14:ligatures w14:val="none"/>
        </w:rPr>
      </w:pPr>
      <w:r w:rsidRPr="00AA59C4">
        <w:rPr>
          <w:rFonts w:ascii="Times New Roman" w:hAnsi="Times New Roman" w:cs="Times New Roman"/>
          <w:i/>
          <w:iCs/>
          <w:sz w:val="22"/>
          <w:szCs w:val="22"/>
        </w:rPr>
        <w:t>Abbreviations: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2"/>
          <w:szCs w:val="22"/>
        </w:rPr>
        <w:t>RxNorm</w:t>
      </w:r>
      <w:proofErr w:type="spellEnd"/>
      <w:r>
        <w:rPr>
          <w:rFonts w:ascii="Times New Roman" w:hAnsi="Times New Roman" w:cs="Times New Roman"/>
          <w:i/>
          <w:iCs/>
          <w:sz w:val="22"/>
          <w:szCs w:val="22"/>
        </w:rPr>
        <w:t xml:space="preserve"> – A standardized terminology system for medications, ICD-10 – International Classification of Diseases, 10</w:t>
      </w:r>
      <w:r w:rsidRPr="0050452E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th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revision, CPT – Current procedural terminology</w:t>
      </w:r>
    </w:p>
    <w:p w14:paraId="1E3D4C23" w14:textId="77777777" w:rsidR="00825A33" w:rsidRDefault="00825A33" w:rsidP="00825A33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14:ligatures w14:val="none"/>
        </w:rPr>
      </w:pPr>
    </w:p>
    <w:p w14:paraId="232EB16E" w14:textId="77777777" w:rsidR="004D3010" w:rsidRDefault="004D3010"/>
    <w:sectPr w:rsidR="004D30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A33"/>
    <w:rsid w:val="000021EB"/>
    <w:rsid w:val="00013078"/>
    <w:rsid w:val="00020E3C"/>
    <w:rsid w:val="00022C2E"/>
    <w:rsid w:val="00031CA1"/>
    <w:rsid w:val="000378FB"/>
    <w:rsid w:val="0004076D"/>
    <w:rsid w:val="00041937"/>
    <w:rsid w:val="00056A4A"/>
    <w:rsid w:val="00067DC4"/>
    <w:rsid w:val="00074518"/>
    <w:rsid w:val="0008173E"/>
    <w:rsid w:val="00083FA7"/>
    <w:rsid w:val="00087C87"/>
    <w:rsid w:val="000A56AC"/>
    <w:rsid w:val="000A5D12"/>
    <w:rsid w:val="000E1D41"/>
    <w:rsid w:val="000E395A"/>
    <w:rsid w:val="000F1C5E"/>
    <w:rsid w:val="001314F0"/>
    <w:rsid w:val="0013735D"/>
    <w:rsid w:val="00143F0D"/>
    <w:rsid w:val="00144198"/>
    <w:rsid w:val="001526E1"/>
    <w:rsid w:val="00152ACF"/>
    <w:rsid w:val="00161267"/>
    <w:rsid w:val="00164475"/>
    <w:rsid w:val="00187155"/>
    <w:rsid w:val="001A49F4"/>
    <w:rsid w:val="001C0095"/>
    <w:rsid w:val="001C65F6"/>
    <w:rsid w:val="001D3EAE"/>
    <w:rsid w:val="001E7F60"/>
    <w:rsid w:val="001F118A"/>
    <w:rsid w:val="001F466E"/>
    <w:rsid w:val="0021720A"/>
    <w:rsid w:val="0022726B"/>
    <w:rsid w:val="002334A0"/>
    <w:rsid w:val="002611BD"/>
    <w:rsid w:val="00272CCD"/>
    <w:rsid w:val="00295155"/>
    <w:rsid w:val="002955D9"/>
    <w:rsid w:val="002A7419"/>
    <w:rsid w:val="002C4F8A"/>
    <w:rsid w:val="002D68FF"/>
    <w:rsid w:val="002F088F"/>
    <w:rsid w:val="002F1AD3"/>
    <w:rsid w:val="00330338"/>
    <w:rsid w:val="003366FD"/>
    <w:rsid w:val="00355774"/>
    <w:rsid w:val="00356EFA"/>
    <w:rsid w:val="00360E68"/>
    <w:rsid w:val="00364AAF"/>
    <w:rsid w:val="00384C76"/>
    <w:rsid w:val="00385407"/>
    <w:rsid w:val="0038635F"/>
    <w:rsid w:val="0039061C"/>
    <w:rsid w:val="0039094D"/>
    <w:rsid w:val="00392EBA"/>
    <w:rsid w:val="003C13EE"/>
    <w:rsid w:val="003C172D"/>
    <w:rsid w:val="003D2B9A"/>
    <w:rsid w:val="003D3750"/>
    <w:rsid w:val="003F11D8"/>
    <w:rsid w:val="004078A4"/>
    <w:rsid w:val="004104A5"/>
    <w:rsid w:val="00433A58"/>
    <w:rsid w:val="00497A0A"/>
    <w:rsid w:val="00497E9E"/>
    <w:rsid w:val="004B600D"/>
    <w:rsid w:val="004C1D5C"/>
    <w:rsid w:val="004C7A04"/>
    <w:rsid w:val="004D3010"/>
    <w:rsid w:val="004E002F"/>
    <w:rsid w:val="004E2B5A"/>
    <w:rsid w:val="004F1B8A"/>
    <w:rsid w:val="004F38B5"/>
    <w:rsid w:val="00513204"/>
    <w:rsid w:val="0051414C"/>
    <w:rsid w:val="005357B8"/>
    <w:rsid w:val="00541211"/>
    <w:rsid w:val="00550B0A"/>
    <w:rsid w:val="005510E1"/>
    <w:rsid w:val="005608DE"/>
    <w:rsid w:val="00560A6E"/>
    <w:rsid w:val="0057575F"/>
    <w:rsid w:val="0057623A"/>
    <w:rsid w:val="00581248"/>
    <w:rsid w:val="00587DA2"/>
    <w:rsid w:val="00592AE8"/>
    <w:rsid w:val="005A1148"/>
    <w:rsid w:val="005B18AC"/>
    <w:rsid w:val="005B38F8"/>
    <w:rsid w:val="005C5DFE"/>
    <w:rsid w:val="005E3FF2"/>
    <w:rsid w:val="005F64FB"/>
    <w:rsid w:val="006258C4"/>
    <w:rsid w:val="00634C12"/>
    <w:rsid w:val="00654E8D"/>
    <w:rsid w:val="0065545D"/>
    <w:rsid w:val="00663CED"/>
    <w:rsid w:val="00674334"/>
    <w:rsid w:val="00676C79"/>
    <w:rsid w:val="006811E4"/>
    <w:rsid w:val="0069258C"/>
    <w:rsid w:val="006D76A5"/>
    <w:rsid w:val="00720697"/>
    <w:rsid w:val="00751045"/>
    <w:rsid w:val="00762DF5"/>
    <w:rsid w:val="007774FD"/>
    <w:rsid w:val="00793BEA"/>
    <w:rsid w:val="007A42D3"/>
    <w:rsid w:val="007A53BD"/>
    <w:rsid w:val="007B5BAB"/>
    <w:rsid w:val="007D2C24"/>
    <w:rsid w:val="007E005F"/>
    <w:rsid w:val="007E6903"/>
    <w:rsid w:val="007F7B62"/>
    <w:rsid w:val="00801111"/>
    <w:rsid w:val="008159BA"/>
    <w:rsid w:val="00823A47"/>
    <w:rsid w:val="00825A33"/>
    <w:rsid w:val="00825C6E"/>
    <w:rsid w:val="00836B7F"/>
    <w:rsid w:val="008516F9"/>
    <w:rsid w:val="008570BD"/>
    <w:rsid w:val="00875F39"/>
    <w:rsid w:val="00880325"/>
    <w:rsid w:val="00883E42"/>
    <w:rsid w:val="0089071C"/>
    <w:rsid w:val="0089222A"/>
    <w:rsid w:val="008A00D1"/>
    <w:rsid w:val="008B06AD"/>
    <w:rsid w:val="008C3B45"/>
    <w:rsid w:val="008D6D2B"/>
    <w:rsid w:val="008E41C4"/>
    <w:rsid w:val="00917812"/>
    <w:rsid w:val="00931D17"/>
    <w:rsid w:val="0097261A"/>
    <w:rsid w:val="009730F7"/>
    <w:rsid w:val="00976F00"/>
    <w:rsid w:val="00981B3D"/>
    <w:rsid w:val="00987784"/>
    <w:rsid w:val="009B4474"/>
    <w:rsid w:val="009B665F"/>
    <w:rsid w:val="009F595D"/>
    <w:rsid w:val="009F62B2"/>
    <w:rsid w:val="00A071BF"/>
    <w:rsid w:val="00A30C42"/>
    <w:rsid w:val="00A34354"/>
    <w:rsid w:val="00A61B12"/>
    <w:rsid w:val="00A6653F"/>
    <w:rsid w:val="00A67394"/>
    <w:rsid w:val="00AA4020"/>
    <w:rsid w:val="00AC0F62"/>
    <w:rsid w:val="00AE6364"/>
    <w:rsid w:val="00AF4584"/>
    <w:rsid w:val="00B21CF0"/>
    <w:rsid w:val="00B251DF"/>
    <w:rsid w:val="00B30E24"/>
    <w:rsid w:val="00B55EE8"/>
    <w:rsid w:val="00B6143E"/>
    <w:rsid w:val="00B75C77"/>
    <w:rsid w:val="00B8308F"/>
    <w:rsid w:val="00BB0392"/>
    <w:rsid w:val="00BB1242"/>
    <w:rsid w:val="00BB259D"/>
    <w:rsid w:val="00BB31E8"/>
    <w:rsid w:val="00C23CDC"/>
    <w:rsid w:val="00C335A6"/>
    <w:rsid w:val="00C43ADB"/>
    <w:rsid w:val="00C50E1B"/>
    <w:rsid w:val="00C75894"/>
    <w:rsid w:val="00C80518"/>
    <w:rsid w:val="00C82954"/>
    <w:rsid w:val="00C83B73"/>
    <w:rsid w:val="00C918B3"/>
    <w:rsid w:val="00C953C1"/>
    <w:rsid w:val="00CA4FB0"/>
    <w:rsid w:val="00CB0C66"/>
    <w:rsid w:val="00CC118B"/>
    <w:rsid w:val="00CE57BD"/>
    <w:rsid w:val="00CE5F35"/>
    <w:rsid w:val="00D21E2C"/>
    <w:rsid w:val="00D22A9B"/>
    <w:rsid w:val="00D22E17"/>
    <w:rsid w:val="00D26B93"/>
    <w:rsid w:val="00D325CB"/>
    <w:rsid w:val="00D7419B"/>
    <w:rsid w:val="00D9155B"/>
    <w:rsid w:val="00DA3E33"/>
    <w:rsid w:val="00DC238A"/>
    <w:rsid w:val="00DF1A47"/>
    <w:rsid w:val="00DF6967"/>
    <w:rsid w:val="00DF7643"/>
    <w:rsid w:val="00E32F08"/>
    <w:rsid w:val="00E330A7"/>
    <w:rsid w:val="00E34C5A"/>
    <w:rsid w:val="00E411B3"/>
    <w:rsid w:val="00E470D6"/>
    <w:rsid w:val="00E51517"/>
    <w:rsid w:val="00E62C13"/>
    <w:rsid w:val="00E7240C"/>
    <w:rsid w:val="00EC1A8A"/>
    <w:rsid w:val="00EC2264"/>
    <w:rsid w:val="00ED104C"/>
    <w:rsid w:val="00ED5195"/>
    <w:rsid w:val="00EF0EF2"/>
    <w:rsid w:val="00F064FB"/>
    <w:rsid w:val="00F07778"/>
    <w:rsid w:val="00F20A32"/>
    <w:rsid w:val="00F22F1D"/>
    <w:rsid w:val="00F31D01"/>
    <w:rsid w:val="00F515CF"/>
    <w:rsid w:val="00F52C26"/>
    <w:rsid w:val="00F53999"/>
    <w:rsid w:val="00F655C3"/>
    <w:rsid w:val="00F665EB"/>
    <w:rsid w:val="00F75136"/>
    <w:rsid w:val="00F860E5"/>
    <w:rsid w:val="00F930BE"/>
    <w:rsid w:val="00F96AFE"/>
    <w:rsid w:val="00F96B94"/>
    <w:rsid w:val="00FB42BA"/>
    <w:rsid w:val="00FC5B75"/>
    <w:rsid w:val="00FE42E8"/>
    <w:rsid w:val="00FE749E"/>
    <w:rsid w:val="00FF32EC"/>
    <w:rsid w:val="00FF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D9343"/>
  <w15:chartTrackingRefBased/>
  <w15:docId w15:val="{3F1B8A01-2387-7843-8177-6F8F91D3B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A3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A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L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A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L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A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L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A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L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A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L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A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L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A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L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A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L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A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L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A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A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A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A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A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A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A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A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A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A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LB"/>
    </w:rPr>
  </w:style>
  <w:style w:type="character" w:customStyle="1" w:styleId="TitleChar">
    <w:name w:val="Title Char"/>
    <w:basedOn w:val="DefaultParagraphFont"/>
    <w:link w:val="Title"/>
    <w:uiPriority w:val="10"/>
    <w:rsid w:val="00825A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A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LB"/>
    </w:rPr>
  </w:style>
  <w:style w:type="character" w:customStyle="1" w:styleId="SubtitleChar">
    <w:name w:val="Subtitle Char"/>
    <w:basedOn w:val="DefaultParagraphFont"/>
    <w:link w:val="Subtitle"/>
    <w:uiPriority w:val="11"/>
    <w:rsid w:val="00825A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A33"/>
    <w:pPr>
      <w:spacing w:before="160"/>
      <w:jc w:val="center"/>
    </w:pPr>
    <w:rPr>
      <w:i/>
      <w:iCs/>
      <w:color w:val="404040" w:themeColor="text1" w:themeTint="BF"/>
      <w:lang w:val="en-LB"/>
    </w:rPr>
  </w:style>
  <w:style w:type="character" w:customStyle="1" w:styleId="QuoteChar">
    <w:name w:val="Quote Char"/>
    <w:basedOn w:val="DefaultParagraphFont"/>
    <w:link w:val="Quote"/>
    <w:uiPriority w:val="29"/>
    <w:rsid w:val="00825A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A33"/>
    <w:pPr>
      <w:ind w:left="720"/>
      <w:contextualSpacing/>
    </w:pPr>
    <w:rPr>
      <w:lang w:val="en-LB"/>
    </w:rPr>
  </w:style>
  <w:style w:type="character" w:styleId="IntenseEmphasis">
    <w:name w:val="Intense Emphasis"/>
    <w:basedOn w:val="DefaultParagraphFont"/>
    <w:uiPriority w:val="21"/>
    <w:qFormat/>
    <w:rsid w:val="00825A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A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L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A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A33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825A33"/>
    <w:pPr>
      <w:spacing w:after="0" w:line="240" w:lineRule="auto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doun, Hussein A</dc:creator>
  <cp:keywords/>
  <dc:description/>
  <cp:lastModifiedBy>Baydoun, Hussein A</cp:lastModifiedBy>
  <cp:revision>1</cp:revision>
  <dcterms:created xsi:type="dcterms:W3CDTF">2025-04-19T22:21:00Z</dcterms:created>
  <dcterms:modified xsi:type="dcterms:W3CDTF">2025-04-19T22:21:00Z</dcterms:modified>
</cp:coreProperties>
</file>